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0670B" w14:textId="4A18F615" w:rsidR="00C74D07" w:rsidRPr="0083240F" w:rsidRDefault="00C74D07" w:rsidP="00C74D07">
      <w:pPr>
        <w:spacing w:line="276" w:lineRule="auto"/>
        <w:outlineLvl w:val="0"/>
        <w:rPr>
          <w:b/>
        </w:rPr>
      </w:pPr>
      <w:r w:rsidRPr="0083240F">
        <w:rPr>
          <w:b/>
        </w:rPr>
        <w:t>Table S</w:t>
      </w:r>
      <w:r w:rsidR="00C5276C">
        <w:rPr>
          <w:b/>
        </w:rPr>
        <w:t>6</w:t>
      </w:r>
      <w:r w:rsidRPr="0083240F">
        <w:rPr>
          <w:b/>
        </w:rPr>
        <w:t xml:space="preserve">. Details of the </w:t>
      </w:r>
      <w:r>
        <w:rPr>
          <w:b/>
        </w:rPr>
        <w:t>fourth</w:t>
      </w:r>
      <w:r w:rsidRPr="0083240F">
        <w:rPr>
          <w:b/>
        </w:rPr>
        <w:t xml:space="preserve"> Fluorescence Assisted</w:t>
      </w:r>
      <w:r>
        <w:rPr>
          <w:b/>
        </w:rPr>
        <w:t xml:space="preserve"> Cell Sorting (FACS) experiment.</w:t>
      </w:r>
    </w:p>
    <w:tbl>
      <w:tblPr>
        <w:tblW w:w="14211" w:type="dxa"/>
        <w:tblLook w:val="04A0" w:firstRow="1" w:lastRow="0" w:firstColumn="1" w:lastColumn="0" w:noHBand="0" w:noVBand="1"/>
      </w:tblPr>
      <w:tblGrid>
        <w:gridCol w:w="1784"/>
        <w:gridCol w:w="1303"/>
        <w:gridCol w:w="1290"/>
        <w:gridCol w:w="1290"/>
        <w:gridCol w:w="1290"/>
        <w:gridCol w:w="1290"/>
        <w:gridCol w:w="1290"/>
        <w:gridCol w:w="1290"/>
        <w:gridCol w:w="1290"/>
        <w:gridCol w:w="1290"/>
        <w:gridCol w:w="1290"/>
      </w:tblGrid>
      <w:tr w:rsidR="00C74D07" w:rsidRPr="001206FA" w14:paraId="26D59396" w14:textId="77777777" w:rsidTr="00C74D07">
        <w:trPr>
          <w:trHeight w:val="343"/>
        </w:trPr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ED3B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Cultur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E147" w14:textId="37946195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bookmarkStart w:id="0" w:name="_GoBack"/>
            <w:bookmarkEnd w:id="0"/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 xml:space="preserve">-1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2967" w14:textId="3D5462CF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-2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0846" w14:textId="0FB8DA8A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 xml:space="preserve">-3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0D38" w14:textId="62F8EB3F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 xml:space="preserve">-4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E221" w14:textId="12C823C0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 xml:space="preserve">-5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F314" w14:textId="42B1C03B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-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34C9" w14:textId="041B0A42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-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D9C9" w14:textId="734B5DF2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-8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DAE6" w14:textId="58B04BF9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-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6C17" w14:textId="2DEFB36E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_IV_</w:t>
            </w:r>
            <w:r w:rsidR="00D4352C">
              <w:rPr>
                <w:b/>
                <w:bCs/>
                <w:color w:val="000000"/>
                <w:sz w:val="12"/>
                <w:szCs w:val="12"/>
              </w:rPr>
              <w:t>14HGPR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-10</w:t>
            </w:r>
          </w:p>
        </w:tc>
      </w:tr>
      <w:tr w:rsidR="00C74D07" w:rsidRPr="001206FA" w14:paraId="56ACEBAD" w14:textId="77777777" w:rsidTr="00D4352C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A42D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FACS run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4584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9365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7D9A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7D25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EC8E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BD96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C73B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14EC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908E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63DD" w14:textId="77777777" w:rsidR="00C74D07" w:rsidRPr="001206FA" w:rsidRDefault="00C74D07" w:rsidP="00EC62DD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△</w:t>
            </w:r>
            <w:r w:rsidRPr="001206FA">
              <w:rPr>
                <w:b/>
                <w:bCs/>
                <w:color w:val="000000"/>
                <w:sz w:val="12"/>
                <w:szCs w:val="12"/>
              </w:rPr>
              <w:t>RFP</w:t>
            </w:r>
          </w:p>
        </w:tc>
      </w:tr>
      <w:tr w:rsidR="00C74D07" w:rsidRPr="001206FA" w14:paraId="371CA8C7" w14:textId="77777777" w:rsidTr="00C74D07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363F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Total spor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E60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7DE6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B4DA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CFEF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DB4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9892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DCD9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6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596E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3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C0A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000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A67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000000</w:t>
            </w:r>
          </w:p>
        </w:tc>
      </w:tr>
      <w:tr w:rsidR="00C74D07" w:rsidRPr="001206FA" w14:paraId="177D7FA7" w14:textId="77777777" w:rsidTr="00C74D07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EB3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Deflected spor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330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C8D6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B64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7113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B0F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E2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5AE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AEC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BD5F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C99E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</w:t>
            </w:r>
          </w:p>
        </w:tc>
      </w:tr>
      <w:tr w:rsidR="00C74D07" w:rsidRPr="001206FA" w14:paraId="1BEAFFAC" w14:textId="77777777" w:rsidTr="00C74D07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E78F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Colonies formed on PDA plat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3422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EBA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0182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AD33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3041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0655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A0C1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D69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4DD3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71F1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3</w:t>
            </w:r>
          </w:p>
        </w:tc>
      </w:tr>
      <w:tr w:rsidR="00C74D07" w:rsidRPr="001206FA" w14:paraId="6A058CE6" w14:textId="77777777" w:rsidTr="00C74D07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2A26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Loss of fluorescence confirmed by microscopy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C44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B4C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201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FE7A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6C5C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B752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C3F1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D7C1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F3D5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21BA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0</w:t>
            </w:r>
          </w:p>
        </w:tc>
      </w:tr>
      <w:tr w:rsidR="00C74D07" w:rsidRPr="001206FA" w14:paraId="0C728724" w14:textId="77777777" w:rsidTr="00C74D07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3376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RFP or GFP gene loss strain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22E3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4366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46D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8FF0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B198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F20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E04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75EF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1483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26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</w:tr>
      <w:tr w:rsidR="00C74D07" w:rsidRPr="001206FA" w14:paraId="265EFA2D" w14:textId="77777777" w:rsidTr="00C74D07">
        <w:trPr>
          <w:trHeight w:val="343"/>
        </w:trPr>
        <w:tc>
          <w:tcPr>
            <w:tcW w:w="1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1745" w14:textId="77777777" w:rsidR="00C74D07" w:rsidRPr="001206FA" w:rsidRDefault="00C74D07" w:rsidP="00EC62DD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1206FA">
              <w:rPr>
                <w:b/>
                <w:bCs/>
                <w:color w:val="000000"/>
                <w:sz w:val="12"/>
                <w:szCs w:val="12"/>
              </w:rPr>
              <w:t>RFP or GFP gene loss strains / 4 million spore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6578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774C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7C1E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7F1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4ACE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C7C7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22B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,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99D4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1,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4CE2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4,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3F1D" w14:textId="77777777" w:rsidR="00C74D07" w:rsidRPr="001206FA" w:rsidRDefault="00C74D07" w:rsidP="00EC62DD">
            <w:pPr>
              <w:jc w:val="right"/>
              <w:rPr>
                <w:color w:val="000000"/>
                <w:sz w:val="12"/>
                <w:szCs w:val="12"/>
              </w:rPr>
            </w:pPr>
            <w:r w:rsidRPr="001206FA">
              <w:rPr>
                <w:color w:val="000000"/>
                <w:sz w:val="12"/>
                <w:szCs w:val="12"/>
              </w:rPr>
              <w:t>-</w:t>
            </w:r>
          </w:p>
        </w:tc>
      </w:tr>
    </w:tbl>
    <w:p w14:paraId="37C08117" w14:textId="77777777" w:rsidR="003B64CA" w:rsidRDefault="00D4352C"/>
    <w:sectPr w:rsidR="003B64CA" w:rsidSect="00C74D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D07"/>
    <w:rsid w:val="001206FA"/>
    <w:rsid w:val="00606934"/>
    <w:rsid w:val="00C5276C"/>
    <w:rsid w:val="00C74D07"/>
    <w:rsid w:val="00D4352C"/>
    <w:rsid w:val="00F5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971FD"/>
  <w14:defaultImageDpi w14:val="32767"/>
  <w15:chartTrackingRefBased/>
  <w15:docId w15:val="{C08F62D4-49B5-C84C-B08D-9821BE76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4D07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g LI</dc:creator>
  <cp:keywords/>
  <dc:description/>
  <cp:lastModifiedBy>Jiming LI</cp:lastModifiedBy>
  <cp:revision>4</cp:revision>
  <dcterms:created xsi:type="dcterms:W3CDTF">2019-11-12T13:17:00Z</dcterms:created>
  <dcterms:modified xsi:type="dcterms:W3CDTF">2019-12-15T20:03:00Z</dcterms:modified>
</cp:coreProperties>
</file>